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lmindeligtabel2"/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1417"/>
        <w:gridCol w:w="1843"/>
      </w:tblGrid>
      <w:tr w:rsidR="00265A96" w:rsidRPr="00BC1365" w:rsidTr="008B7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:rsidR="00265A96" w:rsidRPr="00BC1365" w:rsidRDefault="00265A96" w:rsidP="00753297">
            <w:pPr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color w:val="000000" w:themeColor="text1"/>
                <w:sz w:val="16"/>
                <w:szCs w:val="18"/>
                <w:lang w:val="en-US" w:eastAsia="da-DK"/>
              </w:rPr>
              <w:t>Diagnosi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65A96" w:rsidRPr="00BC1365" w:rsidRDefault="00265A96" w:rsidP="0075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  <w:t>Servic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265A96" w:rsidRPr="00BC1365" w:rsidRDefault="00265A96" w:rsidP="0075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-day mortalit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65A96" w:rsidRPr="00BC1365" w:rsidRDefault="00265A96" w:rsidP="0075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0-day mortali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65A96" w:rsidRPr="00BC1365" w:rsidRDefault="00265A96" w:rsidP="00753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C1365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ntensive care unit stay</w:t>
            </w:r>
          </w:p>
        </w:tc>
      </w:tr>
      <w:tr w:rsidR="00C11FF1" w:rsidRPr="00BC1365" w:rsidTr="008B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11FF1" w:rsidRPr="00BC1365" w:rsidRDefault="00C11FF1" w:rsidP="00753297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11FF1" w:rsidRPr="00BC1365" w:rsidRDefault="00C11FF1" w:rsidP="0075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11FF1" w:rsidRPr="00BC1365" w:rsidRDefault="00C11FF1" w:rsidP="0075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O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11FF1" w:rsidRPr="00BC1365" w:rsidRDefault="00C11FF1" w:rsidP="0075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OR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11FF1" w:rsidRPr="00BC1365" w:rsidRDefault="00C11FF1" w:rsidP="0075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HR (95%CI)</w:t>
            </w:r>
          </w:p>
        </w:tc>
      </w:tr>
      <w:tr w:rsidR="00C11FF1" w:rsidRPr="00BC1365" w:rsidTr="008B7FE7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</w:tcPr>
          <w:p w:rsidR="00C11FF1" w:rsidRPr="00BC1365" w:rsidRDefault="00C11FF1" w:rsidP="00753297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  <w:t>AMI</w:t>
            </w:r>
          </w:p>
          <w:p w:rsidR="00C11FF1" w:rsidRPr="00BC1365" w:rsidRDefault="00A7303D" w:rsidP="00AA0FC6">
            <w:pPr>
              <w:jc w:val="center"/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</w:pPr>
            <w:r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  <w:t>(N=1,72</w:t>
            </w:r>
            <w:r w:rsidR="00AA0FC6"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  <w:t>7</w:t>
            </w:r>
            <w:r w:rsidR="00C11FF1" w:rsidRPr="00BC1365">
              <w:rPr>
                <w:rFonts w:eastAsia="Times New Roman" w:cstheme="minorHAnsi"/>
                <w:b w:val="0"/>
                <w:color w:val="000000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11FF1" w:rsidRPr="00BC1365" w:rsidRDefault="00C11FF1" w:rsidP="002F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</w:pPr>
            <w:r w:rsidRPr="00BC1365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O</w:t>
            </w:r>
            <w:r w:rsidR="00A7303D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OH-PC (68</w:t>
            </w:r>
            <w:r w:rsidR="002F25B5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4</w:t>
            </w:r>
            <w:r w:rsidRPr="00BC1365">
              <w:rPr>
                <w:rFonts w:eastAsia="Times New Roman" w:cstheme="minorHAnsi"/>
                <w:color w:val="000000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:rsidR="00C11FF1" w:rsidRPr="00BC1365" w:rsidRDefault="00C11FF1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11FF1" w:rsidRPr="00BC1365" w:rsidRDefault="00C11FF1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re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11FF1" w:rsidRPr="00BC1365" w:rsidRDefault="00C11FF1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BC1365">
              <w:rPr>
                <w:rFonts w:cstheme="minorHAnsi"/>
                <w:sz w:val="16"/>
                <w:szCs w:val="18"/>
                <w:lang w:val="en-US"/>
              </w:rPr>
              <w:t>ref</w:t>
            </w:r>
          </w:p>
        </w:tc>
      </w:tr>
      <w:tr w:rsidR="008B7FE7" w:rsidRPr="008B7FE7" w:rsidTr="008B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11FF1" w:rsidRPr="008B7FE7" w:rsidRDefault="00C11FF1" w:rsidP="00753297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1FF1" w:rsidRPr="008B7FE7" w:rsidRDefault="002F25B5" w:rsidP="00AA0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MS (89</w:t>
            </w:r>
            <w:r w:rsidR="00AA0FC6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4</w:t>
            </w:r>
            <w:bookmarkStart w:id="0" w:name="_GoBack"/>
            <w:bookmarkEnd w:id="0"/>
            <w:r w:rsidR="00C11FF1" w:rsidRPr="008B7FE7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11FF1" w:rsidRPr="008B7FE7" w:rsidRDefault="00C11FF1" w:rsidP="00265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28 (0.62-2.6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11FF1" w:rsidRPr="008B7FE7" w:rsidRDefault="00C11FF1" w:rsidP="00265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</w:rPr>
              <w:t>0.</w:t>
            </w:r>
            <w:r w:rsidR="002F25B5" w:rsidRPr="008B7FE7">
              <w:rPr>
                <w:rFonts w:cstheme="minorHAnsi"/>
                <w:sz w:val="16"/>
                <w:szCs w:val="18"/>
                <w:lang w:val="en-US"/>
              </w:rPr>
              <w:t>80 (0.54</w:t>
            </w:r>
            <w:r w:rsidRPr="008B7FE7">
              <w:rPr>
                <w:rFonts w:cstheme="minorHAnsi"/>
                <w:sz w:val="16"/>
                <w:szCs w:val="18"/>
                <w:lang w:val="en-US"/>
              </w:rPr>
              <w:t>-1.</w:t>
            </w:r>
            <w:r w:rsidR="002F25B5" w:rsidRPr="008B7FE7">
              <w:rPr>
                <w:rFonts w:cstheme="minorHAnsi"/>
                <w:sz w:val="16"/>
                <w:szCs w:val="18"/>
                <w:lang w:val="en-US"/>
              </w:rPr>
              <w:t>18</w:t>
            </w:r>
            <w:r w:rsidRPr="008B7FE7">
              <w:rPr>
                <w:rFonts w:cstheme="minorHAnsi"/>
                <w:sz w:val="16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1FF1" w:rsidRPr="008B7FE7" w:rsidRDefault="00C11FF1" w:rsidP="008B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71 (0.87-3.36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</w:tr>
      <w:tr w:rsidR="008B7FE7" w:rsidRPr="008B7FE7" w:rsidTr="008B7FE7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808080" w:themeColor="background1" w:themeShade="80"/>
            </w:tcBorders>
          </w:tcPr>
          <w:p w:rsidR="00C11FF1" w:rsidRPr="008B7FE7" w:rsidRDefault="00C11FF1" w:rsidP="00753297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808080" w:themeColor="background1" w:themeShade="80"/>
            </w:tcBorders>
          </w:tcPr>
          <w:p w:rsidR="00C11FF1" w:rsidRPr="008B7FE7" w:rsidRDefault="00C11FF1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</w:t>
            </w:r>
            <w:r w:rsidR="00A7303D" w:rsidRPr="008B7FE7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C &amp; EMS (149</w:t>
            </w:r>
            <w:r w:rsidRPr="008B7FE7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808080" w:themeColor="background1" w:themeShade="80"/>
            </w:tcBorders>
          </w:tcPr>
          <w:p w:rsidR="00C11FF1" w:rsidRPr="008B7FE7" w:rsidRDefault="008B7FE7" w:rsidP="00265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55</w:t>
            </w:r>
            <w:r w:rsidR="00C11FF1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 xml:space="preserve"> (0.49-4.8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7</w:t>
            </w:r>
            <w:r w:rsidR="00C11FF1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808080" w:themeColor="background1" w:themeShade="80"/>
            </w:tcBorders>
          </w:tcPr>
          <w:p w:rsidR="00C11FF1" w:rsidRPr="008B7FE7" w:rsidRDefault="002F25B5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</w:rPr>
              <w:t>1.24 (0.67-2.29</w:t>
            </w:r>
            <w:r w:rsidR="00C11FF1" w:rsidRPr="008B7FE7">
              <w:rPr>
                <w:rFonts w:cstheme="minorHAnsi"/>
                <w:sz w:val="16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808080" w:themeColor="background1" w:themeShade="80"/>
            </w:tcBorders>
          </w:tcPr>
          <w:p w:rsidR="00C11FF1" w:rsidRPr="008B7FE7" w:rsidRDefault="008B7FE7" w:rsidP="008B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50 (0.48-4.66</w:t>
            </w:r>
            <w:r w:rsidR="00C11FF1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</w:tr>
    </w:tbl>
    <w:p w:rsidR="00265A96" w:rsidRPr="008B7FE7" w:rsidRDefault="00265A96" w:rsidP="00265A96">
      <w:pPr>
        <w:rPr>
          <w:sz w:val="20"/>
          <w:lang w:val="en-US"/>
        </w:rPr>
      </w:pPr>
    </w:p>
    <w:tbl>
      <w:tblPr>
        <w:tblStyle w:val="Almindeligtabel2"/>
        <w:tblW w:w="765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1417"/>
        <w:gridCol w:w="1844"/>
      </w:tblGrid>
      <w:tr w:rsidR="008B7FE7" w:rsidRPr="008B7FE7" w:rsidTr="008B7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11FF1" w:rsidRPr="008B7FE7" w:rsidRDefault="00C11FF1" w:rsidP="00753297">
            <w:pPr>
              <w:jc w:val="center"/>
              <w:rPr>
                <w:rFonts w:eastAsia="Times New Roman" w:cstheme="minorHAnsi"/>
                <w:bCs w:val="0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Sepsis</w:t>
            </w:r>
          </w:p>
          <w:p w:rsidR="00C11FF1" w:rsidRPr="008B7FE7" w:rsidRDefault="00C11FF1" w:rsidP="002F25B5">
            <w:pPr>
              <w:jc w:val="center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(N=2,5</w:t>
            </w:r>
            <w:r w:rsidR="00A7303D"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8</w:t>
            </w:r>
            <w:r w:rsidR="00AA0FC6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7</w:t>
            </w: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C11FF1" w:rsidRPr="008B7FE7" w:rsidRDefault="00C11FF1" w:rsidP="00A73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(</w:t>
            </w:r>
            <w:r w:rsidR="00A7303D" w:rsidRPr="008B7FE7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1</w:t>
            </w:r>
            <w:r w:rsidR="002F25B5" w:rsidRPr="008B7FE7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,741</w:t>
            </w:r>
            <w:r w:rsidRPr="008B7FE7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:rsidR="00C11FF1" w:rsidRPr="008B7FE7" w:rsidRDefault="00C11FF1" w:rsidP="0075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:rsidR="00C11FF1" w:rsidRPr="008B7FE7" w:rsidRDefault="00C11FF1" w:rsidP="0075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ref</w:t>
            </w:r>
          </w:p>
        </w:tc>
        <w:tc>
          <w:tcPr>
            <w:tcW w:w="1844" w:type="dxa"/>
            <w:tcBorders>
              <w:left w:val="nil"/>
              <w:bottom w:val="nil"/>
            </w:tcBorders>
          </w:tcPr>
          <w:p w:rsidR="00C11FF1" w:rsidRPr="008B7FE7" w:rsidRDefault="00C11FF1" w:rsidP="0075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ref</w:t>
            </w:r>
          </w:p>
        </w:tc>
      </w:tr>
      <w:tr w:rsidR="008B7FE7" w:rsidRPr="008B7FE7" w:rsidTr="008B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11FF1" w:rsidRPr="008B7FE7" w:rsidRDefault="00C11FF1" w:rsidP="00753297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1FF1" w:rsidRPr="008B7FE7" w:rsidRDefault="00C11FF1" w:rsidP="002F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EMS (</w:t>
            </w:r>
            <w:r w:rsidR="00A7303D"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63</w:t>
            </w:r>
            <w:r w:rsidR="002F25B5"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3</w:t>
            </w:r>
            <w:r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11FF1" w:rsidRPr="008B7FE7" w:rsidRDefault="00C11FF1" w:rsidP="008B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2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.15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 xml:space="preserve"> (1.3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7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-3.7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7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11FF1" w:rsidRPr="008B7FE7" w:rsidRDefault="00C11FF1" w:rsidP="002F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</w:rPr>
              <w:t>1.28 (1.0</w:t>
            </w:r>
            <w:r w:rsidR="002F25B5" w:rsidRPr="008B7FE7">
              <w:rPr>
                <w:rFonts w:cstheme="minorHAnsi"/>
                <w:sz w:val="16"/>
                <w:szCs w:val="18"/>
                <w:lang w:val="en-US"/>
              </w:rPr>
              <w:t>3-1.60</w:t>
            </w:r>
            <w:r w:rsidRPr="008B7FE7">
              <w:rPr>
                <w:rFonts w:cstheme="minorHAnsi"/>
                <w:sz w:val="16"/>
                <w:szCs w:val="18"/>
                <w:lang w:val="en-US"/>
              </w:rPr>
              <w:t>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C11FF1" w:rsidRPr="008B7FE7" w:rsidRDefault="00C11FF1" w:rsidP="008B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.60 (1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.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02-2.50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</w:tr>
      <w:tr w:rsidR="008B7FE7" w:rsidRPr="008B7FE7" w:rsidTr="008B7FE7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11FF1" w:rsidRPr="008B7FE7" w:rsidRDefault="00C11FF1" w:rsidP="00753297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C11FF1" w:rsidRPr="008B7FE7" w:rsidRDefault="00C11FF1" w:rsidP="00A73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&amp; EMS (</w:t>
            </w:r>
            <w:r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21</w:t>
            </w:r>
            <w:r w:rsidR="00A7303D"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3</w:t>
            </w:r>
            <w:r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C11FF1" w:rsidRPr="008B7FE7" w:rsidRDefault="00C11FF1" w:rsidP="008B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2.9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9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 xml:space="preserve"> (1.66-5.39)</w:t>
            </w:r>
          </w:p>
        </w:tc>
        <w:tc>
          <w:tcPr>
            <w:tcW w:w="1417" w:type="dxa"/>
            <w:tcBorders>
              <w:top w:val="nil"/>
            </w:tcBorders>
          </w:tcPr>
          <w:p w:rsidR="00C11FF1" w:rsidRPr="008B7FE7" w:rsidRDefault="00C11FF1" w:rsidP="00384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</w:rPr>
              <w:t>1.7</w:t>
            </w:r>
            <w:r w:rsidR="002F25B5" w:rsidRPr="008B7FE7">
              <w:rPr>
                <w:rFonts w:cstheme="minorHAnsi"/>
                <w:sz w:val="16"/>
                <w:szCs w:val="18"/>
                <w:lang w:val="en-US"/>
              </w:rPr>
              <w:t>1 (1.24-2.36</w:t>
            </w:r>
            <w:r w:rsidRPr="008B7FE7">
              <w:rPr>
                <w:rFonts w:cstheme="minorHAnsi"/>
                <w:sz w:val="16"/>
                <w:szCs w:val="18"/>
                <w:lang w:val="en-US"/>
              </w:rPr>
              <w:t>)</w:t>
            </w:r>
          </w:p>
        </w:tc>
        <w:tc>
          <w:tcPr>
            <w:tcW w:w="1844" w:type="dxa"/>
            <w:tcBorders>
              <w:top w:val="nil"/>
            </w:tcBorders>
          </w:tcPr>
          <w:p w:rsidR="00C11FF1" w:rsidRPr="008B7FE7" w:rsidRDefault="008B7FE7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19 (0.56-2.55</w:t>
            </w:r>
            <w:r w:rsidR="00C11FF1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</w:tr>
    </w:tbl>
    <w:p w:rsidR="00265A96" w:rsidRPr="008B7FE7" w:rsidRDefault="00265A96" w:rsidP="00265A96">
      <w:pPr>
        <w:rPr>
          <w:sz w:val="20"/>
          <w:lang w:val="en-US"/>
        </w:rPr>
      </w:pPr>
    </w:p>
    <w:tbl>
      <w:tblPr>
        <w:tblStyle w:val="Almindeligtabel2"/>
        <w:tblW w:w="765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1417"/>
        <w:gridCol w:w="1844"/>
      </w:tblGrid>
      <w:tr w:rsidR="008B7FE7" w:rsidRPr="008B7FE7" w:rsidTr="008B7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:rsidR="00C11FF1" w:rsidRPr="008B7FE7" w:rsidRDefault="00C11FF1" w:rsidP="00753297">
            <w:pPr>
              <w:jc w:val="center"/>
              <w:rPr>
                <w:rFonts w:eastAsia="Times New Roman" w:cstheme="minorHAnsi"/>
                <w:bCs w:val="0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Stroke</w:t>
            </w:r>
          </w:p>
          <w:p w:rsidR="00C11FF1" w:rsidRPr="008B7FE7" w:rsidRDefault="00C11FF1" w:rsidP="002F25B5">
            <w:pPr>
              <w:jc w:val="center"/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(N=2,51</w:t>
            </w:r>
            <w:r w:rsidR="002F25B5"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2</w:t>
            </w:r>
            <w:r w:rsidRPr="008B7FE7"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:rsidR="00C11FF1" w:rsidRPr="008B7FE7" w:rsidRDefault="00C11FF1" w:rsidP="00A73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(</w:t>
            </w:r>
            <w:r w:rsidRPr="008B7FE7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1,00</w:t>
            </w:r>
            <w:r w:rsidR="002F25B5" w:rsidRPr="008B7FE7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3</w:t>
            </w:r>
            <w:r w:rsidRPr="008B7FE7">
              <w:rPr>
                <w:rFonts w:eastAsia="Times New Roman" w:cs="Times New Roman"/>
                <w:b w:val="0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:rsidR="00C11FF1" w:rsidRPr="008B7FE7" w:rsidRDefault="00C11FF1" w:rsidP="0075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cstheme="minorHAnsi"/>
                <w:b w:val="0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ef</w:t>
            </w:r>
          </w:p>
        </w:tc>
        <w:tc>
          <w:tcPr>
            <w:tcW w:w="1417" w:type="dxa"/>
            <w:tcBorders>
              <w:bottom w:val="nil"/>
            </w:tcBorders>
          </w:tcPr>
          <w:p w:rsidR="00C11FF1" w:rsidRPr="008B7FE7" w:rsidRDefault="00C11FF1" w:rsidP="0075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</w:rPr>
            </w:pPr>
            <w:r w:rsidRPr="008B7FE7">
              <w:rPr>
                <w:rFonts w:cstheme="minorHAnsi"/>
                <w:b w:val="0"/>
                <w:sz w:val="16"/>
                <w:szCs w:val="18"/>
                <w:lang w:val="en-US"/>
              </w:rPr>
              <w:t>ref</w:t>
            </w:r>
          </w:p>
        </w:tc>
        <w:tc>
          <w:tcPr>
            <w:tcW w:w="1844" w:type="dxa"/>
            <w:tcBorders>
              <w:bottom w:val="nil"/>
            </w:tcBorders>
          </w:tcPr>
          <w:p w:rsidR="00C11FF1" w:rsidRPr="008B7FE7" w:rsidRDefault="00C11FF1" w:rsidP="0075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8"/>
                <w:lang w:val="en-US"/>
              </w:rPr>
            </w:pPr>
            <w:r w:rsidRPr="008B7FE7">
              <w:rPr>
                <w:rFonts w:cstheme="minorHAnsi"/>
                <w:b w:val="0"/>
                <w:sz w:val="16"/>
                <w:szCs w:val="18"/>
                <w:lang w:val="en-US"/>
              </w:rPr>
              <w:t>ref</w:t>
            </w:r>
          </w:p>
        </w:tc>
      </w:tr>
      <w:tr w:rsidR="008B7FE7" w:rsidRPr="008B7FE7" w:rsidTr="008B7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:rsidR="00C11FF1" w:rsidRPr="008B7FE7" w:rsidRDefault="00C11FF1" w:rsidP="00753297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11FF1" w:rsidRPr="008B7FE7" w:rsidRDefault="00C11FF1" w:rsidP="00753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8"/>
                <w:lang w:val="en-US" w:eastAsia="da-DK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EMS (</w:t>
            </w:r>
            <w:r w:rsidR="002F25B5"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1,356</w:t>
            </w:r>
            <w:r w:rsidRPr="008B7FE7">
              <w:rPr>
                <w:rFonts w:eastAsia="Times New Roman" w:cs="Times New Roman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11FF1" w:rsidRPr="008B7FE7" w:rsidRDefault="00C11FF1" w:rsidP="008B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5.58</w:t>
            </w:r>
            <w:r w:rsidR="008B7FE7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 xml:space="preserve"> (2.95-10.54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11FF1" w:rsidRPr="008B7FE7" w:rsidRDefault="00C11FF1" w:rsidP="00384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</w:rPr>
              <w:t>2.65 (1.99-3.52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:rsidR="00C11FF1" w:rsidRPr="008B7FE7" w:rsidRDefault="008B7FE7" w:rsidP="008B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2.28 (1.47-3.53</w:t>
            </w:r>
            <w:r w:rsidR="00C11FF1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</w:tr>
      <w:tr w:rsidR="008B7FE7" w:rsidRPr="008B7FE7" w:rsidTr="008B7FE7">
        <w:trPr>
          <w:trHeight w:val="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</w:tcPr>
          <w:p w:rsidR="00C11FF1" w:rsidRPr="008B7FE7" w:rsidRDefault="00C11FF1" w:rsidP="00753297">
            <w:pPr>
              <w:rPr>
                <w:rFonts w:eastAsia="Times New Roman" w:cstheme="minorHAnsi"/>
                <w:b w:val="0"/>
                <w:sz w:val="16"/>
                <w:szCs w:val="18"/>
                <w:lang w:val="en-US" w:eastAsia="da-DK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11FF1" w:rsidRPr="008B7FE7" w:rsidRDefault="00C11FF1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OOH-PC &amp; EMS (</w:t>
            </w:r>
            <w:r w:rsidR="00A7303D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53</w:t>
            </w: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C11FF1" w:rsidRPr="008B7FE7" w:rsidRDefault="00C11FF1" w:rsidP="0003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3.05 (1.04-8.90)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:rsidR="00C11FF1" w:rsidRPr="008B7FE7" w:rsidRDefault="00C11FF1" w:rsidP="0075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8B7FE7">
              <w:rPr>
                <w:rFonts w:cstheme="minorHAnsi"/>
                <w:sz w:val="16"/>
                <w:szCs w:val="18"/>
                <w:lang w:val="en-US"/>
              </w:rPr>
              <w:t>2.19 (1.30-3.69)</w:t>
            </w:r>
          </w:p>
        </w:tc>
        <w:tc>
          <w:tcPr>
            <w:tcW w:w="1844" w:type="dxa"/>
            <w:tcBorders>
              <w:top w:val="nil"/>
              <w:bottom w:val="single" w:sz="4" w:space="0" w:color="000000"/>
            </w:tcBorders>
          </w:tcPr>
          <w:p w:rsidR="00C11FF1" w:rsidRPr="008B7FE7" w:rsidRDefault="008B7FE7" w:rsidP="008B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1.76 (0.76-4.08</w:t>
            </w:r>
            <w:r w:rsidR="00C11FF1" w:rsidRPr="008B7FE7">
              <w:rPr>
                <w:rFonts w:eastAsia="Times New Roman" w:cstheme="minorHAnsi"/>
                <w:sz w:val="16"/>
                <w:szCs w:val="18"/>
                <w:lang w:val="en-US" w:eastAsia="da-DK"/>
              </w:rPr>
              <w:t>)</w:t>
            </w:r>
          </w:p>
        </w:tc>
      </w:tr>
    </w:tbl>
    <w:p w:rsidR="00971583" w:rsidRDefault="00971583"/>
    <w:sectPr w:rsidR="009715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A96"/>
    <w:rsid w:val="00034A57"/>
    <w:rsid w:val="00235D30"/>
    <w:rsid w:val="00265A96"/>
    <w:rsid w:val="002F25B5"/>
    <w:rsid w:val="003843E5"/>
    <w:rsid w:val="00650455"/>
    <w:rsid w:val="00695FC5"/>
    <w:rsid w:val="008B7FE7"/>
    <w:rsid w:val="00940A61"/>
    <w:rsid w:val="00971583"/>
    <w:rsid w:val="00A7303D"/>
    <w:rsid w:val="00AA0FC6"/>
    <w:rsid w:val="00C11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D7524B-F3CB-4AC7-8798-C88AEC8D3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A9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265A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42</Characters>
  <Application>Microsoft Office Word</Application>
  <DocSecurity>0</DocSecurity>
  <Lines>60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Breinholt Søvsø</dc:creator>
  <cp:keywords/>
  <dc:description/>
  <cp:lastModifiedBy>Morten Breinholt Søvsø</cp:lastModifiedBy>
  <cp:revision>3</cp:revision>
  <dcterms:created xsi:type="dcterms:W3CDTF">2019-09-17T06:38:00Z</dcterms:created>
  <dcterms:modified xsi:type="dcterms:W3CDTF">2019-09-2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